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kern w:val="0"/>
          <w:sz w:val="28"/>
          <w:szCs w:val="28"/>
        </w:rPr>
        <w:t>Table S1</w:t>
      </w:r>
      <w:r>
        <w:rPr>
          <w:rFonts w:ascii="Times New Roman" w:hAnsi="Times New Roman" w:eastAsia="宋体" w:cs="Times New Roman"/>
          <w:sz w:val="28"/>
          <w:szCs w:val="28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>Correla</w:t>
      </w:r>
      <w:bookmarkStart w:id="0" w:name="_GoBack"/>
      <w:bookmarkEnd w:id="0"/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>tion</w:t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fldChar w:fldCharType="end"/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>Matrix</w:t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fldChar w:fldCharType="end"/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 xml:space="preserve"> of the </w:t>
      </w:r>
      <w:r>
        <w:rPr>
          <w:rFonts w:hint="eastAsia"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 xml:space="preserve">anxiety-IGD </w:t>
      </w:r>
      <w: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  <w:t>network model</w:t>
      </w:r>
    </w:p>
    <w:tbl>
      <w:tblPr>
        <w:tblW w:w="141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1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2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3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4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5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6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7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8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9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7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4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8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3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5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center"/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kern w:val="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color w:val="auto"/>
          <w:shd w:val="clear" w:color="auto" w:fill="FFFFFF"/>
        </w:rPr>
        <w:t>Note: A1 = separation anxiety, A2 = social phobia, A3 = panic disorder, A4 = physical injury fear, A5 = generalized anxiety, IGD1 = preoccupation, IGD2 = tolerance, IGD3 = giving up other activities, IGD4 = continuing despite problems, IGD5 = escape, IGD6 = negative consequences, IGD7 = loss of control, IGD8 = deception, IGD9 = withdrawal.</w:t>
      </w:r>
    </w:p>
    <w:p>
      <w:pPr>
        <w:rPr>
          <w:rFonts w:ascii="Times New Roman" w:hAnsi="Times New Roman" w:eastAsia="宋体" w:cs="Times New Roman"/>
          <w:color w:val="231F20"/>
          <w:kern w:val="0"/>
          <w:sz w:val="28"/>
          <w:szCs w:val="28"/>
          <w:lang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93082"/>
    <w:rsid w:val="00193082"/>
    <w:rsid w:val="00805626"/>
    <w:rsid w:val="23DE7AA3"/>
    <w:rsid w:val="49125441"/>
    <w:rsid w:val="52AA7F31"/>
    <w:rsid w:val="5B7157C4"/>
    <w:rsid w:val="65D17922"/>
    <w:rsid w:val="70F2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6</Words>
  <Characters>2144</Characters>
  <Lines>17</Lines>
  <Paragraphs>5</Paragraphs>
  <TotalTime>9</TotalTime>
  <ScaleCrop>false</ScaleCrop>
  <LinksUpToDate>false</LinksUpToDate>
  <CharactersWithSpaces>251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8:47:00Z</dcterms:created>
  <dc:creator>喵喵叫的小脑斧</dc:creator>
  <cp:lastModifiedBy>杨天奇</cp:lastModifiedBy>
  <dcterms:modified xsi:type="dcterms:W3CDTF">2023-04-18T06:59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7A7DCE5C4A747038FF5C99DB06CE069</vt:lpwstr>
  </property>
</Properties>
</file>